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772"/>
        <w:gridCol w:w="1772"/>
        <w:gridCol w:w="992"/>
        <w:gridCol w:w="558"/>
        <w:gridCol w:w="1143"/>
      </w:tblGrid>
      <w:tr w:rsidR="00C865A7" w:rsidRPr="00C865A7" w:rsidTr="004126F0">
        <w:trPr>
          <w:trHeight w:val="189"/>
        </w:trPr>
        <w:tc>
          <w:tcPr>
            <w:tcW w:w="9464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865A7" w:rsidRPr="0030057B" w:rsidRDefault="00C865A7" w:rsidP="004126F0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Supplemental Table 1: </w:t>
            </w:r>
            <w:r w:rsidRPr="00C74725">
              <w:rPr>
                <w:rFonts w:ascii="Helvetica" w:hAnsi="Helvetica"/>
                <w:b/>
                <w:sz w:val="20"/>
                <w:szCs w:val="20"/>
                <w:lang w:val="en-US"/>
              </w:rPr>
              <w:t>Univariate analysis of laboratory parameters</w:t>
            </w: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.</w:t>
            </w:r>
          </w:p>
        </w:tc>
      </w:tr>
      <w:tr w:rsidR="00C865A7" w:rsidRPr="0030057B" w:rsidTr="004126F0">
        <w:trPr>
          <w:trHeight w:val="427"/>
        </w:trPr>
        <w:tc>
          <w:tcPr>
            <w:tcW w:w="1951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BM with</w:t>
            </w: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br/>
              <w:t>hemorrhage</w:t>
            </w:r>
          </w:p>
          <w:p w:rsidR="00C865A7" w:rsidRPr="0030057B" w:rsidRDefault="00C865A7" w:rsidP="004126F0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(N = 54)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 xml:space="preserve">BM w/o </w:t>
            </w: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br/>
              <w:t>hemorrhage</w:t>
            </w:r>
          </w:p>
          <w:p w:rsidR="00C865A7" w:rsidRPr="0030057B" w:rsidRDefault="00C865A7" w:rsidP="004126F0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(N = 17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95%CI</w:t>
            </w:r>
          </w:p>
        </w:tc>
      </w:tr>
      <w:tr w:rsidR="00C865A7" w:rsidRPr="0030057B" w:rsidTr="004126F0">
        <w:tc>
          <w:tcPr>
            <w:tcW w:w="1951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30057B">
              <w:rPr>
                <w:rFonts w:ascii="Helvetica" w:hAnsi="Helvetica"/>
                <w:sz w:val="20"/>
                <w:szCs w:val="20"/>
                <w:lang w:val="en-US"/>
              </w:rPr>
              <w:t>aPTT</w:t>
            </w:r>
            <w:proofErr w:type="spellEnd"/>
            <w:r w:rsidRPr="0030057B">
              <w:rPr>
                <w:rFonts w:ascii="Helvetica" w:hAnsi="Helvetica"/>
                <w:sz w:val="20"/>
                <w:szCs w:val="20"/>
                <w:lang w:val="en-US"/>
              </w:rPr>
              <w:t xml:space="preserve"> (s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24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4 – 32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24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39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2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24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65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2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499 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C865A7" w:rsidRPr="0030057B" w:rsidTr="004126F0">
        <w:tc>
          <w:tcPr>
            <w:tcW w:w="1951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  <w:lang w:val="en-US"/>
              </w:rPr>
              <w:t>PT (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70 – 130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99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59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13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01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101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96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13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261 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C865A7" w:rsidRPr="0030057B" w:rsidTr="004126F0">
        <w:tc>
          <w:tcPr>
            <w:tcW w:w="1951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 xml:space="preserve">INR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&lt; 1.1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00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06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1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00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0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544 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C865A7" w:rsidRPr="0030057B" w:rsidTr="004126F0">
        <w:tc>
          <w:tcPr>
            <w:tcW w:w="1951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Platelet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count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30057B">
              <w:rPr>
                <w:rFonts w:ascii="Helvetica" w:hAnsi="Helvetica"/>
                <w:sz w:val="20"/>
                <w:szCs w:val="20"/>
              </w:rPr>
              <w:t>(/</w:t>
            </w:r>
            <w:proofErr w:type="spellStart"/>
            <w:r w:rsidRPr="0030057B">
              <w:rPr>
                <w:rFonts w:ascii="Helvetica" w:hAnsi="Helvetica"/>
                <w:sz w:val="20"/>
                <w:szCs w:val="20"/>
              </w:rPr>
              <w:t>nL</w:t>
            </w:r>
            <w:proofErr w:type="spellEnd"/>
            <w:r w:rsidRPr="0030057B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140 – 320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31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26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136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61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271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60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97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b/>
                <w:bCs/>
                <w:sz w:val="20"/>
                <w:szCs w:val="20"/>
              </w:rPr>
              <w:t>0</w:t>
            </w:r>
            <w:r>
              <w:rPr>
                <w:rFonts w:ascii="Helvetica" w:hAnsi="Helvetica"/>
                <w:b/>
                <w:bCs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b/>
                <w:bCs/>
                <w:sz w:val="20"/>
                <w:szCs w:val="20"/>
              </w:rPr>
              <w:t xml:space="preserve">022 </w:t>
            </w:r>
            <w:r>
              <w:rPr>
                <w:rFonts w:ascii="Helvetica" w:hAnsi="Helvetic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C865A7" w:rsidRPr="0030057B" w:rsidTr="004126F0">
        <w:tc>
          <w:tcPr>
            <w:tcW w:w="1951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Hb (g/</w:t>
            </w:r>
            <w:proofErr w:type="spellStart"/>
            <w:r w:rsidRPr="0030057B">
              <w:rPr>
                <w:rFonts w:ascii="Helvetica" w:hAnsi="Helvetica"/>
                <w:sz w:val="20"/>
                <w:szCs w:val="20"/>
              </w:rPr>
              <w:t>dL</w:t>
            </w:r>
            <w:proofErr w:type="spellEnd"/>
            <w:r w:rsidRPr="0030057B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13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7 – 17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12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61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2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61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13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11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1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128 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C865A7" w:rsidRPr="0030057B" w:rsidTr="004126F0">
        <w:tc>
          <w:tcPr>
            <w:tcW w:w="1951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30057B">
              <w:rPr>
                <w:rFonts w:ascii="Helvetica" w:hAnsi="Helvetica"/>
                <w:sz w:val="20"/>
                <w:szCs w:val="20"/>
              </w:rPr>
              <w:t>H</w:t>
            </w:r>
            <w:r>
              <w:rPr>
                <w:rFonts w:ascii="Helvetica" w:hAnsi="Helvetica"/>
                <w:sz w:val="20"/>
                <w:szCs w:val="20"/>
              </w:rPr>
              <w:t>c</w:t>
            </w:r>
            <w:r w:rsidRPr="0030057B">
              <w:rPr>
                <w:rFonts w:ascii="Helvetica" w:hAnsi="Helvetica"/>
                <w:sz w:val="20"/>
                <w:szCs w:val="20"/>
              </w:rPr>
              <w:t>t</w:t>
            </w:r>
            <w:proofErr w:type="spellEnd"/>
            <w:r w:rsidRPr="0030057B">
              <w:rPr>
                <w:rFonts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4 – 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39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77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37 </w:t>
            </w:r>
            <w:r w:rsidRPr="0030057B">
              <w:rPr>
                <w:rFonts w:ascii="Helvetica" w:hAnsi="Helvetica"/>
                <w:sz w:val="20"/>
                <w:szCs w:val="20"/>
              </w:rPr>
              <w:sym w:font="Symbol" w:char="F0B1"/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 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>0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0</w:t>
            </w:r>
            <w:r>
              <w:rPr>
                <w:rFonts w:ascii="Helvetica" w:hAnsi="Helvetica"/>
                <w:sz w:val="20"/>
                <w:szCs w:val="20"/>
              </w:rPr>
              <w:t>.</w:t>
            </w:r>
            <w:r w:rsidRPr="0030057B">
              <w:rPr>
                <w:rFonts w:ascii="Helvetica" w:hAnsi="Helvetica"/>
                <w:sz w:val="20"/>
                <w:szCs w:val="20"/>
              </w:rPr>
              <w:t xml:space="preserve">056 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:rsidR="00C865A7" w:rsidRPr="0030057B" w:rsidRDefault="00C865A7" w:rsidP="004126F0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0057B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C865A7" w:rsidRPr="00C865A7" w:rsidTr="004126F0">
        <w:tc>
          <w:tcPr>
            <w:tcW w:w="9464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865A7" w:rsidRPr="00E373F8" w:rsidRDefault="00C865A7" w:rsidP="004126F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AB4B88">
              <w:rPr>
                <w:rFonts w:ascii="Helvetica" w:hAnsi="Helvetica"/>
                <w:sz w:val="20"/>
                <w:szCs w:val="20"/>
                <w:lang w:val="en-US"/>
              </w:rPr>
              <w:t xml:space="preserve">Univariate analysis of laboratory parameters associated with blood coagulation to detect preoperative differences between patients with or without BM-associated hemorrhage. </w:t>
            </w:r>
            <w:r w:rsidRPr="0030057B">
              <w:rPr>
                <w:rFonts w:ascii="Helvetica" w:hAnsi="Helvetica"/>
                <w:sz w:val="20"/>
                <w:szCs w:val="20"/>
                <w:lang w:val="en-US"/>
              </w:rPr>
              <w:t xml:space="preserve">All significant factors are highlighted in bold style. </w:t>
            </w:r>
            <w:r w:rsidRPr="0030057B">
              <w:rPr>
                <w:rFonts w:ascii="Helvetica" w:hAnsi="Helvetica"/>
                <w:sz w:val="20"/>
                <w:szCs w:val="20"/>
                <w:u w:val="single"/>
                <w:lang w:val="en-US"/>
              </w:rPr>
              <w:t>Annotations</w:t>
            </w:r>
            <w:r w:rsidRPr="0030057B">
              <w:rPr>
                <w:rFonts w:ascii="Helvetica" w:hAnsi="Helvetica"/>
                <w:sz w:val="20"/>
                <w:szCs w:val="20"/>
                <w:lang w:val="en-US"/>
              </w:rPr>
              <w:t xml:space="preserve">: </w:t>
            </w:r>
            <w:r w:rsidRPr="0030057B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30057B">
              <w:rPr>
                <w:rFonts w:ascii="Helvetica" w:hAnsi="Helvetica"/>
                <w:sz w:val="20"/>
                <w:szCs w:val="20"/>
                <w:lang w:val="en-US"/>
              </w:rPr>
              <w:t>Student’s</w:t>
            </w:r>
            <w:proofErr w:type="gramEnd"/>
            <w:r w:rsidRPr="0030057B">
              <w:rPr>
                <w:rFonts w:ascii="Helvetica" w:hAnsi="Helvetica"/>
                <w:sz w:val="20"/>
                <w:szCs w:val="20"/>
                <w:lang w:val="en-US"/>
              </w:rPr>
              <w:t xml:space="preserve"> t-test or Mann-Whitney-U test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. </w:t>
            </w:r>
            <w:r w:rsidRPr="0030057B">
              <w:rPr>
                <w:rFonts w:ascii="Helvetica" w:hAnsi="Helvetica"/>
                <w:sz w:val="20"/>
                <w:szCs w:val="20"/>
                <w:u w:val="single"/>
                <w:lang w:val="en-US"/>
              </w:rPr>
              <w:t>Abbreviations</w:t>
            </w:r>
            <w:r w:rsidRPr="0030057B">
              <w:rPr>
                <w:rFonts w:ascii="Helvetica" w:hAnsi="Helvetica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aPTT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, </w:t>
            </w:r>
            <w:r w:rsidRPr="00E373F8">
              <w:rPr>
                <w:rFonts w:ascii="Helvetica" w:hAnsi="Helvetica"/>
                <w:sz w:val="20"/>
                <w:szCs w:val="20"/>
                <w:lang w:val="en-US"/>
              </w:rPr>
              <w:t>activated partial thromboplastin time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; Hb, hemoglobin;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Hct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>, hematocrit; INT, international normalized ratio; PT, prothrombin time.</w:t>
            </w:r>
            <w:r w:rsidRPr="00E373F8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703FEC" w:rsidRPr="00C865A7" w:rsidRDefault="00703FEC">
      <w:pPr>
        <w:rPr>
          <w:lang w:val="en-US"/>
        </w:rPr>
      </w:pPr>
    </w:p>
    <w:sectPr w:rsidR="00703FEC" w:rsidRPr="00C865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5A7"/>
    <w:rsid w:val="00013246"/>
    <w:rsid w:val="0002156C"/>
    <w:rsid w:val="000A36CD"/>
    <w:rsid w:val="000D34BD"/>
    <w:rsid w:val="00151471"/>
    <w:rsid w:val="001A0351"/>
    <w:rsid w:val="001E3905"/>
    <w:rsid w:val="00205C4D"/>
    <w:rsid w:val="00382A59"/>
    <w:rsid w:val="0038387D"/>
    <w:rsid w:val="003919BB"/>
    <w:rsid w:val="003D0A0B"/>
    <w:rsid w:val="00417861"/>
    <w:rsid w:val="00424D18"/>
    <w:rsid w:val="00475FA8"/>
    <w:rsid w:val="004D016B"/>
    <w:rsid w:val="005F546D"/>
    <w:rsid w:val="0061434D"/>
    <w:rsid w:val="00625717"/>
    <w:rsid w:val="00682DCE"/>
    <w:rsid w:val="006A7265"/>
    <w:rsid w:val="006B5C86"/>
    <w:rsid w:val="00703FEC"/>
    <w:rsid w:val="00775F90"/>
    <w:rsid w:val="007A32E5"/>
    <w:rsid w:val="007D542E"/>
    <w:rsid w:val="007E03E4"/>
    <w:rsid w:val="009800A9"/>
    <w:rsid w:val="00996FC3"/>
    <w:rsid w:val="009E6D42"/>
    <w:rsid w:val="00A12B75"/>
    <w:rsid w:val="00A564FA"/>
    <w:rsid w:val="00A73D40"/>
    <w:rsid w:val="00A86EF0"/>
    <w:rsid w:val="00AA2FDA"/>
    <w:rsid w:val="00AB1852"/>
    <w:rsid w:val="00B45D26"/>
    <w:rsid w:val="00BC3065"/>
    <w:rsid w:val="00C4485D"/>
    <w:rsid w:val="00C60C63"/>
    <w:rsid w:val="00C865A7"/>
    <w:rsid w:val="00E07345"/>
    <w:rsid w:val="00E90050"/>
    <w:rsid w:val="00FA2AEA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126B291-35F3-0D42-B518-F40FD6ABF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65A7"/>
    <w:rPr>
      <w:rFonts w:ascii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65A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0</Characters>
  <Application>Microsoft Office Word</Application>
  <DocSecurity>0</DocSecurity>
  <Lines>7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3-27T14:31:00Z</dcterms:created>
  <dcterms:modified xsi:type="dcterms:W3CDTF">2024-03-27T14:31:00Z</dcterms:modified>
</cp:coreProperties>
</file>